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054" w:rsidRPr="001B5098" w:rsidRDefault="007955D2" w:rsidP="004A7273">
      <w:pPr>
        <w:widowControl w:val="0"/>
        <w:autoSpaceDE w:val="0"/>
        <w:autoSpaceDN w:val="0"/>
        <w:adjustRightInd w:val="0"/>
        <w:spacing w:line="480" w:lineRule="auto"/>
        <w:ind w:left="640"/>
        <w:jc w:val="center"/>
        <w:rPr>
          <w:rFonts w:cstheme="minorHAnsi"/>
          <w:b/>
        </w:rPr>
      </w:pPr>
      <w:r w:rsidRPr="001B5098">
        <w:rPr>
          <w:rFonts w:cstheme="minorHAnsi"/>
          <w:b/>
        </w:rPr>
        <w:t xml:space="preserve">Supplementary </w:t>
      </w:r>
      <w:bookmarkStart w:id="0" w:name="_GoBack"/>
      <w:bookmarkEnd w:id="0"/>
      <w:r w:rsidRPr="001B5098">
        <w:rPr>
          <w:rFonts w:cstheme="minorHAnsi"/>
          <w:b/>
        </w:rPr>
        <w:t>F</w:t>
      </w:r>
      <w:r w:rsidR="00533600" w:rsidRPr="001B5098">
        <w:rPr>
          <w:rFonts w:cstheme="minorHAnsi"/>
          <w:b/>
        </w:rPr>
        <w:t>igure Legends</w:t>
      </w:r>
    </w:p>
    <w:p w:rsidR="00BF47FF" w:rsidRPr="001B5098" w:rsidRDefault="009A3054" w:rsidP="009A3054">
      <w:pPr>
        <w:spacing w:before="120" w:after="120" w:line="480" w:lineRule="auto"/>
        <w:jc w:val="both"/>
        <w:rPr>
          <w:rFonts w:cstheme="minorHAnsi"/>
        </w:rPr>
      </w:pPr>
      <w:r w:rsidRPr="001B5098">
        <w:rPr>
          <w:rFonts w:cstheme="minorHAnsi"/>
          <w:b/>
        </w:rPr>
        <w:t>Sup</w:t>
      </w:r>
      <w:r w:rsidR="00BF47FF" w:rsidRPr="001B5098">
        <w:rPr>
          <w:rFonts w:cstheme="minorHAnsi"/>
          <w:b/>
        </w:rPr>
        <w:t>pl</w:t>
      </w:r>
      <w:r w:rsidRPr="001B5098">
        <w:rPr>
          <w:rFonts w:cstheme="minorHAnsi"/>
          <w:b/>
        </w:rPr>
        <w:t>. Fig 1.</w:t>
      </w:r>
      <w:r w:rsidR="00BF47FF" w:rsidRPr="001B5098">
        <w:rPr>
          <w:rFonts w:cstheme="minorHAnsi"/>
          <w:b/>
        </w:rPr>
        <w:t xml:space="preserve"> </w:t>
      </w:r>
      <w:r w:rsidRPr="001B5098">
        <w:rPr>
          <w:rFonts w:cstheme="minorHAnsi"/>
          <w:b/>
        </w:rPr>
        <w:t xml:space="preserve"> </w:t>
      </w:r>
      <w:r w:rsidR="00EB796C" w:rsidRPr="001B5098">
        <w:rPr>
          <w:rFonts w:cstheme="minorHAnsi"/>
          <w:b/>
        </w:rPr>
        <w:t>Phosphoproteome analysis of U87MG by mass spectrometry in U87MG cells after</w:t>
      </w:r>
      <w:r w:rsidR="00BF47FF" w:rsidRPr="001B5098">
        <w:rPr>
          <w:rFonts w:cstheme="minorHAnsi"/>
          <w:b/>
        </w:rPr>
        <w:t xml:space="preserve"> 1h of CXCL12 stimulation</w:t>
      </w:r>
      <w:r w:rsidR="00EB796C" w:rsidRPr="001B5098">
        <w:rPr>
          <w:rFonts w:cstheme="minorHAnsi"/>
        </w:rPr>
        <w:t xml:space="preserve"> </w:t>
      </w:r>
      <w:r w:rsidR="009779E8" w:rsidRPr="001B5098">
        <w:rPr>
          <w:rFonts w:cstheme="minorHAnsi"/>
          <w:b/>
        </w:rPr>
        <w:t>(A)</w:t>
      </w:r>
      <w:r w:rsidR="009779E8" w:rsidRPr="001B5098">
        <w:rPr>
          <w:rFonts w:cstheme="minorHAnsi"/>
        </w:rPr>
        <w:t xml:space="preserve"> </w:t>
      </w:r>
      <w:r w:rsidR="00EB796C" w:rsidRPr="001B5098">
        <w:rPr>
          <w:rFonts w:cstheme="minorHAnsi"/>
        </w:rPr>
        <w:t xml:space="preserve">The graph shows </w:t>
      </w:r>
      <w:r w:rsidR="00BF47FF" w:rsidRPr="001B5098">
        <w:rPr>
          <w:rFonts w:cstheme="minorHAnsi"/>
        </w:rPr>
        <w:t xml:space="preserve">the main signaling pathways (i.e. serine/threonine kinases, phosphatases, adhesion and extracellular matrix (ECM) proteins and transcriptional/ translational factors) affected by 1hour of CXCL12 stimulation (12.5nM) according to </w:t>
      </w:r>
      <w:r w:rsidR="00EB796C" w:rsidRPr="001B5098">
        <w:rPr>
          <w:rFonts w:cstheme="minorHAnsi"/>
        </w:rPr>
        <w:t xml:space="preserve">the number of phosphorylated peptides </w:t>
      </w:r>
      <w:r w:rsidR="00BF47FF" w:rsidRPr="001B5098">
        <w:rPr>
          <w:rFonts w:cstheme="minorHAnsi"/>
        </w:rPr>
        <w:t xml:space="preserve">(significant fold change: ±2.5). </w:t>
      </w:r>
      <w:r w:rsidR="009779E8" w:rsidRPr="001B5098">
        <w:rPr>
          <w:rFonts w:cstheme="minorHAnsi"/>
          <w:b/>
        </w:rPr>
        <w:t>(B)</w:t>
      </w:r>
      <w:r w:rsidR="009779E8" w:rsidRPr="001B5098">
        <w:rPr>
          <w:rFonts w:cstheme="minorHAnsi"/>
        </w:rPr>
        <w:t xml:space="preserve"> </w:t>
      </w:r>
      <w:r w:rsidR="00EB796C" w:rsidRPr="001B5098">
        <w:rPr>
          <w:rFonts w:cstheme="minorHAnsi"/>
        </w:rPr>
        <w:t>The table shows the fold change</w:t>
      </w:r>
      <w:r w:rsidR="00BF47FF" w:rsidRPr="001B5098">
        <w:rPr>
          <w:rFonts w:cstheme="minorHAnsi"/>
        </w:rPr>
        <w:t xml:space="preserve"> of phosphorylation </w:t>
      </w:r>
      <w:r w:rsidR="00EB796C" w:rsidRPr="001B5098">
        <w:rPr>
          <w:rFonts w:cstheme="minorHAnsi"/>
        </w:rPr>
        <w:t xml:space="preserve">for each residue of the Aurora kinases </w:t>
      </w:r>
      <w:r w:rsidR="00BF47FF" w:rsidRPr="001B5098">
        <w:rPr>
          <w:rFonts w:cstheme="minorHAnsi"/>
        </w:rPr>
        <w:t xml:space="preserve">(AurA, AurB, </w:t>
      </w:r>
      <w:proofErr w:type="gramStart"/>
      <w:r w:rsidR="00BF47FF" w:rsidRPr="001B5098">
        <w:rPr>
          <w:rFonts w:cstheme="minorHAnsi"/>
        </w:rPr>
        <w:t>AurC</w:t>
      </w:r>
      <w:proofErr w:type="gramEnd"/>
      <w:r w:rsidR="00BF47FF" w:rsidRPr="001B5098">
        <w:rPr>
          <w:rFonts w:cstheme="minorHAnsi"/>
        </w:rPr>
        <w:t xml:space="preserve">) </w:t>
      </w:r>
      <w:r w:rsidR="00EB796C" w:rsidRPr="001B5098">
        <w:rPr>
          <w:rFonts w:cstheme="minorHAnsi"/>
        </w:rPr>
        <w:t>and ERK1/2 members in U87MG cells after 1h of CXCL12 stimulation</w:t>
      </w:r>
      <w:r w:rsidR="00BF47FF" w:rsidRPr="001B5098">
        <w:rPr>
          <w:rFonts w:cstheme="minorHAnsi"/>
        </w:rPr>
        <w:t xml:space="preserve"> (12.5nM)</w:t>
      </w:r>
      <w:r w:rsidR="00C62535" w:rsidRPr="001B5098">
        <w:rPr>
          <w:rFonts w:cstheme="minorHAnsi"/>
        </w:rPr>
        <w:t xml:space="preserve">. </w:t>
      </w:r>
      <w:r w:rsidR="00BF47FF" w:rsidRPr="001B5098">
        <w:rPr>
          <w:rFonts w:cstheme="minorHAnsi"/>
        </w:rPr>
        <w:t>The residue Thr288 of AurA</w:t>
      </w:r>
      <w:r w:rsidR="00C62535" w:rsidRPr="001B5098">
        <w:rPr>
          <w:rFonts w:cstheme="minorHAnsi"/>
        </w:rPr>
        <w:t xml:space="preserve"> </w:t>
      </w:r>
      <w:r w:rsidR="00BF47FF" w:rsidRPr="001B5098">
        <w:rPr>
          <w:rFonts w:cstheme="minorHAnsi"/>
        </w:rPr>
        <w:t>was significantly dephosphorylation (fold change: -12.4) after 1h of CXCL12 stimulation (12.5nM). Phosphorylation of AurB and AurC were not significantly affected by CXCL12. Residues 198 (fold change” 3.0), 198 and 204 (fold change: 4.8) and 202 (fold change: 2.8) of ERK1 were significantly phosphorylated after 1h of CXCL12 stimulation (12.5nM). Phosphorylation of ERK2 was not significantly affected by CXCL12.</w:t>
      </w:r>
    </w:p>
    <w:p w:rsidR="009779E8" w:rsidRPr="001B5098" w:rsidRDefault="00BF47FF" w:rsidP="009A3054">
      <w:pPr>
        <w:spacing w:before="120" w:after="120" w:line="480" w:lineRule="auto"/>
        <w:jc w:val="both"/>
        <w:rPr>
          <w:rFonts w:cstheme="minorHAnsi"/>
        </w:rPr>
      </w:pPr>
      <w:r w:rsidRPr="001B5098">
        <w:rPr>
          <w:rFonts w:cstheme="minorHAnsi"/>
          <w:b/>
        </w:rPr>
        <w:t>Suppl. Fig 2.</w:t>
      </w:r>
      <w:r w:rsidR="009779E8" w:rsidRPr="001B5098">
        <w:rPr>
          <w:rFonts w:cstheme="minorHAnsi"/>
        </w:rPr>
        <w:t xml:space="preserve"> </w:t>
      </w:r>
      <w:r w:rsidR="00561C9D" w:rsidRPr="001B5098">
        <w:rPr>
          <w:rFonts w:cstheme="minorHAnsi"/>
          <w:b/>
        </w:rPr>
        <w:t>Clinical databases analysis of human GBM patients.</w:t>
      </w:r>
      <w:r w:rsidR="00561C9D" w:rsidRPr="001B5098">
        <w:rPr>
          <w:rFonts w:cstheme="minorHAnsi"/>
        </w:rPr>
        <w:t xml:space="preserve"> </w:t>
      </w:r>
      <w:r w:rsidR="009779E8" w:rsidRPr="001B5098">
        <w:rPr>
          <w:rFonts w:cstheme="minorHAnsi"/>
        </w:rPr>
        <w:t xml:space="preserve">Rembrandt data for </w:t>
      </w:r>
      <w:r w:rsidR="009779E8" w:rsidRPr="001B5098">
        <w:rPr>
          <w:rFonts w:cstheme="minorHAnsi"/>
          <w:b/>
        </w:rPr>
        <w:t>(A)</w:t>
      </w:r>
      <w:r w:rsidR="009779E8" w:rsidRPr="001B5098">
        <w:rPr>
          <w:rFonts w:cstheme="minorHAnsi"/>
        </w:rPr>
        <w:t xml:space="preserve"> CXCR4, </w:t>
      </w:r>
      <w:r w:rsidR="009779E8" w:rsidRPr="001B5098">
        <w:rPr>
          <w:rFonts w:cstheme="minorHAnsi"/>
          <w:b/>
        </w:rPr>
        <w:t xml:space="preserve">(B) </w:t>
      </w:r>
      <w:proofErr w:type="spellStart"/>
      <w:r w:rsidR="009779E8" w:rsidRPr="001B5098">
        <w:rPr>
          <w:rFonts w:cstheme="minorHAnsi"/>
        </w:rPr>
        <w:t>Aurka</w:t>
      </w:r>
      <w:proofErr w:type="spellEnd"/>
      <w:r w:rsidR="009779E8" w:rsidRPr="001B5098">
        <w:rPr>
          <w:rFonts w:cstheme="minorHAnsi"/>
        </w:rPr>
        <w:t xml:space="preserve">, and </w:t>
      </w:r>
      <w:r w:rsidR="009779E8" w:rsidRPr="001B5098">
        <w:rPr>
          <w:rFonts w:cstheme="minorHAnsi"/>
          <w:b/>
        </w:rPr>
        <w:t>(</w:t>
      </w:r>
      <w:r w:rsidRPr="001B5098">
        <w:rPr>
          <w:rFonts w:cstheme="minorHAnsi"/>
          <w:b/>
        </w:rPr>
        <w:t>C</w:t>
      </w:r>
      <w:r w:rsidR="009779E8" w:rsidRPr="001B5098">
        <w:rPr>
          <w:rFonts w:cstheme="minorHAnsi"/>
          <w:b/>
        </w:rPr>
        <w:t xml:space="preserve">) </w:t>
      </w:r>
      <w:r w:rsidR="009779E8" w:rsidRPr="001B5098">
        <w:rPr>
          <w:rFonts w:cstheme="minorHAnsi"/>
        </w:rPr>
        <w:t xml:space="preserve">Ajuba mRNA expression in arbitrary units in </w:t>
      </w:r>
      <w:r w:rsidR="009779E8" w:rsidRPr="001B5098">
        <w:rPr>
          <w:rFonts w:cstheme="minorHAnsi"/>
          <w:shd w:val="clear" w:color="auto" w:fill="FFFFFF"/>
        </w:rPr>
        <w:t>GBM (n=214), astrocytomas (n=145), oligodendrogliomas (n=66) and non-cancerous brain tissues (n=21)</w:t>
      </w:r>
      <w:r w:rsidR="00E549CC" w:rsidRPr="001B5098">
        <w:rPr>
          <w:rFonts w:cstheme="minorHAnsi"/>
          <w:shd w:val="clear" w:color="auto" w:fill="FFFFFF"/>
        </w:rPr>
        <w:t xml:space="preserve">. Non-cancerous tissues include both temporal lobe extracts from </w:t>
      </w:r>
      <w:r w:rsidR="002C3C4A" w:rsidRPr="001B5098">
        <w:rPr>
          <w:rFonts w:cstheme="minorHAnsi"/>
          <w:shd w:val="clear" w:color="auto" w:fill="FFFFFF"/>
        </w:rPr>
        <w:t>epileptic</w:t>
      </w:r>
      <w:r w:rsidR="00E549CC" w:rsidRPr="001B5098">
        <w:rPr>
          <w:rFonts w:cstheme="minorHAnsi"/>
          <w:shd w:val="clear" w:color="auto" w:fill="FFFFFF"/>
        </w:rPr>
        <w:t xml:space="preserve"> patients and uninvolved brain extracts from cancer patients </w:t>
      </w:r>
      <w:r w:rsidRPr="001B5098">
        <w:rPr>
          <w:rFonts w:cstheme="minorHAnsi"/>
          <w:b/>
          <w:shd w:val="clear" w:color="auto" w:fill="FFFFFF"/>
        </w:rPr>
        <w:t>(D)</w:t>
      </w:r>
      <w:r w:rsidRPr="001B5098">
        <w:rPr>
          <w:rFonts w:cstheme="minorHAnsi"/>
          <w:shd w:val="clear" w:color="auto" w:fill="FFFFFF"/>
        </w:rPr>
        <w:t xml:space="preserve"> </w:t>
      </w:r>
      <w:r w:rsidR="00B01B3F" w:rsidRPr="001B5098">
        <w:rPr>
          <w:rFonts w:cstheme="minorHAnsi"/>
          <w:shd w:val="clear" w:color="auto" w:fill="FFFFFF"/>
        </w:rPr>
        <w:t xml:space="preserve">Survival curves of GBM patients treated only by radiotherapy and with high (grey) or low (black) </w:t>
      </w:r>
      <w:proofErr w:type="spellStart"/>
      <w:r w:rsidR="00B01B3F" w:rsidRPr="001B5098">
        <w:rPr>
          <w:rFonts w:cstheme="minorHAnsi"/>
          <w:shd w:val="clear" w:color="auto" w:fill="FFFFFF"/>
        </w:rPr>
        <w:t>AurkA</w:t>
      </w:r>
      <w:proofErr w:type="spellEnd"/>
      <w:r w:rsidR="00B01B3F" w:rsidRPr="001B5098">
        <w:rPr>
          <w:rFonts w:cstheme="minorHAnsi"/>
          <w:shd w:val="clear" w:color="auto" w:fill="FFFFFF"/>
        </w:rPr>
        <w:t xml:space="preserve"> mRNA expression levels (data extracted from the TGCA database). Survival differences between expression groups were assessed by Kaplan-Meier curves and log-rank tests (“survival” package in R) </w:t>
      </w:r>
      <w:r w:rsidR="00B01B3F" w:rsidRPr="001B5098">
        <w:rPr>
          <w:rFonts w:cstheme="minorHAnsi"/>
          <w:b/>
          <w:shd w:val="clear" w:color="auto" w:fill="FFFFFF"/>
        </w:rPr>
        <w:t>(E)</w:t>
      </w:r>
      <w:r w:rsidR="00B01B3F" w:rsidRPr="001B5098">
        <w:rPr>
          <w:rFonts w:cstheme="minorHAnsi"/>
          <w:shd w:val="clear" w:color="auto" w:fill="FFFFFF"/>
        </w:rPr>
        <w:t xml:space="preserve"> Immunofluorescent staining of CXCR4 (red), CD133 (green) and Hoechst (blue) in GBM1 cells (40X) Scale bar = 10μm. </w:t>
      </w:r>
    </w:p>
    <w:p w:rsidR="00B01B3F" w:rsidRPr="001B5098" w:rsidRDefault="00561C9D" w:rsidP="009A3054">
      <w:pPr>
        <w:spacing w:before="120" w:after="120" w:line="480" w:lineRule="auto"/>
        <w:jc w:val="both"/>
        <w:rPr>
          <w:rFonts w:cstheme="minorHAnsi"/>
        </w:rPr>
      </w:pPr>
      <w:r w:rsidRPr="001B5098">
        <w:rPr>
          <w:rFonts w:cstheme="minorHAnsi"/>
          <w:b/>
        </w:rPr>
        <w:t xml:space="preserve">Suppl. Fig 3.  Dose-response curve of Alisertib and CXCL12 treatments in Boyden’s chambers migration assays. </w:t>
      </w:r>
      <w:r w:rsidR="009A3054" w:rsidRPr="001B5098">
        <w:rPr>
          <w:rFonts w:cstheme="minorHAnsi"/>
        </w:rPr>
        <w:t xml:space="preserve">Boyden’s chambers migration assays on U87MG cells 48 hours after ALS treatment (0nM, 5nM, </w:t>
      </w:r>
      <w:r w:rsidR="009A3054" w:rsidRPr="001B5098">
        <w:rPr>
          <w:rFonts w:cstheme="minorHAnsi"/>
        </w:rPr>
        <w:lastRenderedPageBreak/>
        <w:t>10nM, 25nM) in response to CXCL</w:t>
      </w:r>
      <w:r w:rsidRPr="001B5098">
        <w:rPr>
          <w:rFonts w:cstheme="minorHAnsi"/>
        </w:rPr>
        <w:t xml:space="preserve">12 (0nM, 250nM, 500nM, 1000nM). </w:t>
      </w:r>
      <w:r w:rsidR="00B01B3F" w:rsidRPr="001B5098">
        <w:rPr>
          <w:rFonts w:cstheme="minorHAnsi"/>
        </w:rPr>
        <w:t xml:space="preserve">Graphs are mean values ±SD and are representative of 3 independent experiments, * p&lt;0.05, ** p&lt;0.01, *** p&lt;0.001 </w:t>
      </w:r>
    </w:p>
    <w:p w:rsidR="005A6C3C" w:rsidRPr="001B5098" w:rsidRDefault="005A6C3C" w:rsidP="009A3054">
      <w:pPr>
        <w:spacing w:before="120" w:after="120" w:line="480" w:lineRule="auto"/>
        <w:jc w:val="both"/>
        <w:rPr>
          <w:rFonts w:cstheme="minorHAnsi"/>
        </w:rPr>
      </w:pPr>
      <w:r w:rsidRPr="001B5098">
        <w:rPr>
          <w:rFonts w:cstheme="minorHAnsi"/>
          <w:b/>
        </w:rPr>
        <w:t xml:space="preserve">Suppl. Fig 4. Western-blot analyzes of Rho-GTPase upstream kinases. </w:t>
      </w:r>
      <w:r w:rsidR="009A3054" w:rsidRPr="001B5098">
        <w:rPr>
          <w:rFonts w:cstheme="minorHAnsi"/>
        </w:rPr>
        <w:t xml:space="preserve">Western-blot analyzes </w:t>
      </w:r>
      <w:r w:rsidRPr="001B5098">
        <w:rPr>
          <w:rFonts w:cstheme="minorHAnsi"/>
        </w:rPr>
        <w:t xml:space="preserve">of FAK/Tubulin and PKC/Actin in U87MG cells after CXCL12 stimulation (16h, 12.5nM) and Alisertib treatment (48h, 5nM) in U87MG cells. </w:t>
      </w:r>
    </w:p>
    <w:p w:rsidR="009A3054" w:rsidRPr="005A6C3C" w:rsidRDefault="005A6C3C" w:rsidP="00A8707A">
      <w:pPr>
        <w:spacing w:before="120" w:after="120" w:line="480" w:lineRule="auto"/>
        <w:jc w:val="both"/>
        <w:rPr>
          <w:rFonts w:cstheme="minorHAnsi"/>
        </w:rPr>
      </w:pPr>
      <w:r w:rsidRPr="001B5098">
        <w:rPr>
          <w:rFonts w:cstheme="minorHAnsi"/>
          <w:b/>
        </w:rPr>
        <w:t xml:space="preserve">Suppl. Fig 5. </w:t>
      </w:r>
      <w:r w:rsidR="002B0EC3" w:rsidRPr="001B5098">
        <w:rPr>
          <w:rFonts w:cstheme="minorHAnsi"/>
          <w:b/>
        </w:rPr>
        <w:t xml:space="preserve">Characterization of U87MG TM and U87MG SVZ cells </w:t>
      </w:r>
      <w:r w:rsidR="002B0EC3" w:rsidRPr="001B5098">
        <w:rPr>
          <w:rFonts w:cstheme="minorHAnsi"/>
        </w:rPr>
        <w:t>(A)</w:t>
      </w:r>
      <w:r w:rsidRPr="001B5098">
        <w:rPr>
          <w:rFonts w:cstheme="minorHAnsi"/>
          <w:b/>
        </w:rPr>
        <w:t xml:space="preserve"> </w:t>
      </w:r>
      <w:r w:rsidR="002B0EC3" w:rsidRPr="001B5098">
        <w:rPr>
          <w:rFonts w:cstheme="minorHAnsi"/>
        </w:rPr>
        <w:t>Quantification of spheroids of U87MG TM and U87MG SVZ cells (n=3)</w:t>
      </w:r>
      <w:r w:rsidR="00A8707A" w:rsidRPr="001B5098">
        <w:rPr>
          <w:rFonts w:cstheme="minorHAnsi"/>
        </w:rPr>
        <w:t>. Graphs are mean values ±SD and are representative of 3 independent experiments, * p&lt;0.05, ** p&lt;0.01, *** p&lt;0.001 (t test).</w:t>
      </w:r>
      <w:r w:rsidR="002B0EC3" w:rsidRPr="001B5098">
        <w:rPr>
          <w:rFonts w:cstheme="minorHAnsi"/>
        </w:rPr>
        <w:t xml:space="preserve"> </w:t>
      </w:r>
      <w:r w:rsidR="00A8707A" w:rsidRPr="001B5098">
        <w:rPr>
          <w:rFonts w:cstheme="minorHAnsi"/>
        </w:rPr>
        <w:t xml:space="preserve">(B) </w:t>
      </w:r>
      <w:r w:rsidRPr="001B5098">
        <w:rPr>
          <w:rFonts w:cstheme="minorHAnsi"/>
        </w:rPr>
        <w:t>Immunofluorescent staining of P-AurA (red), Sox2 (green) and Hoechst (blue) in U87MG cells extracted from the tumor mass (TM) or the subventricular zone (SVZ) of GBM-xenografted-mice. (40X). Scale bar=10μM.</w:t>
      </w:r>
      <w:r>
        <w:rPr>
          <w:rFonts w:cstheme="minorHAnsi"/>
        </w:rPr>
        <w:t xml:space="preserve"> </w:t>
      </w:r>
    </w:p>
    <w:p w:rsidR="009A3054" w:rsidRPr="007A3D3D" w:rsidRDefault="009A3054" w:rsidP="009A305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b/>
        </w:rPr>
      </w:pPr>
    </w:p>
    <w:p w:rsidR="0021048C" w:rsidRDefault="0021048C" w:rsidP="00476912">
      <w:pPr>
        <w:spacing w:line="480" w:lineRule="auto"/>
        <w:ind w:firstLine="720"/>
        <w:jc w:val="both"/>
        <w:rPr>
          <w:rFonts w:cstheme="minorHAnsi"/>
        </w:rPr>
      </w:pPr>
    </w:p>
    <w:p w:rsidR="00476912" w:rsidRPr="00EA4C59" w:rsidRDefault="00476912" w:rsidP="00476912">
      <w:pPr>
        <w:spacing w:line="480" w:lineRule="auto"/>
        <w:ind w:firstLine="720"/>
        <w:jc w:val="both"/>
        <w:rPr>
          <w:rFonts w:cstheme="minorHAnsi"/>
          <w:shd w:val="clear" w:color="auto" w:fill="FFFFFF"/>
        </w:rPr>
      </w:pPr>
    </w:p>
    <w:p w:rsidR="00476912" w:rsidRPr="00EA4C59" w:rsidRDefault="00476912" w:rsidP="00C063BC">
      <w:pPr>
        <w:spacing w:line="480" w:lineRule="auto"/>
        <w:ind w:firstLine="720"/>
        <w:jc w:val="both"/>
        <w:rPr>
          <w:rFonts w:cstheme="minorHAnsi"/>
        </w:rPr>
      </w:pPr>
    </w:p>
    <w:p w:rsidR="00731798" w:rsidRDefault="00731798"/>
    <w:sectPr w:rsidR="00731798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C3E" w:rsidRDefault="00EC7C3E" w:rsidP="000740E2">
      <w:pPr>
        <w:spacing w:after="0" w:line="240" w:lineRule="auto"/>
      </w:pPr>
      <w:r>
        <w:separator/>
      </w:r>
    </w:p>
  </w:endnote>
  <w:endnote w:type="continuationSeparator" w:id="0">
    <w:p w:rsidR="00EC7C3E" w:rsidRDefault="00EC7C3E" w:rsidP="00074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43440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1798" w:rsidRDefault="00731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0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1798" w:rsidRDefault="00731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C3E" w:rsidRDefault="00EC7C3E" w:rsidP="000740E2">
      <w:pPr>
        <w:spacing w:after="0" w:line="240" w:lineRule="auto"/>
      </w:pPr>
      <w:r>
        <w:separator/>
      </w:r>
    </w:p>
  </w:footnote>
  <w:footnote w:type="continuationSeparator" w:id="0">
    <w:p w:rsidR="00EC7C3E" w:rsidRDefault="00EC7C3E" w:rsidP="000740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BC"/>
    <w:rsid w:val="000740E2"/>
    <w:rsid w:val="000D1862"/>
    <w:rsid w:val="000E5FF5"/>
    <w:rsid w:val="00140AA2"/>
    <w:rsid w:val="001B5098"/>
    <w:rsid w:val="0021048C"/>
    <w:rsid w:val="002269E4"/>
    <w:rsid w:val="00226D6E"/>
    <w:rsid w:val="002B0EC3"/>
    <w:rsid w:val="002C3C4A"/>
    <w:rsid w:val="003635BF"/>
    <w:rsid w:val="003705C0"/>
    <w:rsid w:val="003E4B15"/>
    <w:rsid w:val="00453EFA"/>
    <w:rsid w:val="00476912"/>
    <w:rsid w:val="004A7273"/>
    <w:rsid w:val="004E2042"/>
    <w:rsid w:val="00513F77"/>
    <w:rsid w:val="00533600"/>
    <w:rsid w:val="00561C9D"/>
    <w:rsid w:val="00574F38"/>
    <w:rsid w:val="00585520"/>
    <w:rsid w:val="005A6C3C"/>
    <w:rsid w:val="00672173"/>
    <w:rsid w:val="007202CF"/>
    <w:rsid w:val="00731798"/>
    <w:rsid w:val="00773D4A"/>
    <w:rsid w:val="00777A86"/>
    <w:rsid w:val="007955D2"/>
    <w:rsid w:val="008C3A67"/>
    <w:rsid w:val="008E6D8F"/>
    <w:rsid w:val="0091751D"/>
    <w:rsid w:val="009779E8"/>
    <w:rsid w:val="009A3054"/>
    <w:rsid w:val="00A84D9A"/>
    <w:rsid w:val="00A8707A"/>
    <w:rsid w:val="00B01B3F"/>
    <w:rsid w:val="00B03BF0"/>
    <w:rsid w:val="00BD6C02"/>
    <w:rsid w:val="00BF47FF"/>
    <w:rsid w:val="00C063BC"/>
    <w:rsid w:val="00C62535"/>
    <w:rsid w:val="00C70C1E"/>
    <w:rsid w:val="00D42E06"/>
    <w:rsid w:val="00D7652F"/>
    <w:rsid w:val="00DC33E4"/>
    <w:rsid w:val="00E063CC"/>
    <w:rsid w:val="00E10B3F"/>
    <w:rsid w:val="00E549CC"/>
    <w:rsid w:val="00E63276"/>
    <w:rsid w:val="00EB796C"/>
    <w:rsid w:val="00EC7C3E"/>
    <w:rsid w:val="00ED03B7"/>
    <w:rsid w:val="00F268C9"/>
    <w:rsid w:val="00F46AD3"/>
    <w:rsid w:val="00F5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BC"/>
  </w:style>
  <w:style w:type="paragraph" w:styleId="Heading1">
    <w:name w:val="heading 1"/>
    <w:basedOn w:val="Normal"/>
    <w:link w:val="Heading1Char"/>
    <w:uiPriority w:val="9"/>
    <w:qFormat/>
    <w:rsid w:val="00C063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3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C0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40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0E2"/>
  </w:style>
  <w:style w:type="paragraph" w:styleId="Footer">
    <w:name w:val="footer"/>
    <w:basedOn w:val="Normal"/>
    <w:link w:val="FooterChar"/>
    <w:uiPriority w:val="99"/>
    <w:unhideWhenUsed/>
    <w:rsid w:val="000740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0E2"/>
  </w:style>
  <w:style w:type="paragraph" w:styleId="NormalWeb">
    <w:name w:val="Normal (Web)"/>
    <w:basedOn w:val="Normal"/>
    <w:uiPriority w:val="99"/>
    <w:semiHidden/>
    <w:unhideWhenUsed/>
    <w:rsid w:val="00F52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3BC"/>
  </w:style>
  <w:style w:type="paragraph" w:styleId="Heading1">
    <w:name w:val="heading 1"/>
    <w:basedOn w:val="Normal"/>
    <w:link w:val="Heading1Char"/>
    <w:uiPriority w:val="9"/>
    <w:qFormat/>
    <w:rsid w:val="00C063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3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C0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5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40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0E2"/>
  </w:style>
  <w:style w:type="paragraph" w:styleId="Footer">
    <w:name w:val="footer"/>
    <w:basedOn w:val="Normal"/>
    <w:link w:val="FooterChar"/>
    <w:uiPriority w:val="99"/>
    <w:unhideWhenUsed/>
    <w:rsid w:val="000740E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0E2"/>
  </w:style>
  <w:style w:type="paragraph" w:styleId="NormalWeb">
    <w:name w:val="Normal (Web)"/>
    <w:basedOn w:val="Normal"/>
    <w:uiPriority w:val="99"/>
    <w:semiHidden/>
    <w:unhideWhenUsed/>
    <w:rsid w:val="00F52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w</dc:creator>
  <cp:lastModifiedBy>Estelle w</cp:lastModifiedBy>
  <cp:revision>3</cp:revision>
  <dcterms:created xsi:type="dcterms:W3CDTF">2018-06-15T14:47:00Z</dcterms:created>
  <dcterms:modified xsi:type="dcterms:W3CDTF">2018-06-15T19:24:00Z</dcterms:modified>
</cp:coreProperties>
</file>